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2B1164F" w:rsidR="00F102CC" w:rsidRPr="003D5AF6" w:rsidRDefault="00EF4EF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EB19A89" w:rsidR="00F102CC" w:rsidRPr="003D5AF6" w:rsidRDefault="00EF4EF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E823855" w:rsidR="00F102CC" w:rsidRPr="003D5AF6" w:rsidRDefault="00EF4EF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4B8086C" w:rsidR="00F102CC" w:rsidRPr="003D5AF6" w:rsidRDefault="00EF4EF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85A0739" w:rsidR="00F102CC" w:rsidRPr="003D5AF6" w:rsidRDefault="00EF4EF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327CE4E" w:rsidR="00F102CC" w:rsidRPr="003D5AF6" w:rsidRDefault="00EF4EF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227395" w:rsidR="00F102CC" w:rsidRPr="003D5AF6" w:rsidRDefault="00EF4EF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9B8EEAD" w:rsidR="00F102CC" w:rsidRPr="003D5AF6" w:rsidRDefault="00EF4EF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6A92AA0" w:rsidR="00F102CC" w:rsidRPr="003D5AF6" w:rsidRDefault="00EF4EF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2D53CC8" w:rsidR="00F102CC" w:rsidRDefault="00EF4EF4">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9897369" w:rsidR="00F102CC" w:rsidRPr="003D5AF6" w:rsidRDefault="00EF4E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1D6A2D" w:rsidR="00F102CC" w:rsidRPr="003D5AF6" w:rsidRDefault="00EF4E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87F0176" w:rsidR="00F102CC" w:rsidRPr="003D5AF6" w:rsidRDefault="00EF4E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B67DFC9" w:rsidR="00F102CC" w:rsidRDefault="00EF4EF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B010CA4" w:rsidR="00F102CC" w:rsidRPr="003D5AF6" w:rsidRDefault="00EF4E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24EDBB3" w:rsidR="00F102CC" w:rsidRPr="003D5AF6" w:rsidRDefault="00EF4E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64F3FFD" w:rsidR="00F102CC" w:rsidRPr="003D5AF6" w:rsidRDefault="00EF4E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9569E36" w:rsidR="00F102CC" w:rsidRPr="003D5AF6" w:rsidRDefault="00EF4E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B00342B" w:rsidR="00F102CC" w:rsidRPr="003D5AF6" w:rsidRDefault="00EF4E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1DE1217" w:rsidR="00F102CC" w:rsidRPr="003D5AF6" w:rsidRDefault="00EF4E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F68C63B" w:rsidR="00F102CC" w:rsidRPr="003D5AF6" w:rsidRDefault="00EF4E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189C961" w:rsidR="00F102CC" w:rsidRPr="003D5AF6" w:rsidRDefault="00EF4E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DFF897F" w:rsidR="00F102CC" w:rsidRPr="003D5AF6" w:rsidRDefault="00EF4E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CBBD9CE" w:rsidR="00F102CC" w:rsidRPr="003D5AF6" w:rsidRDefault="00EF4E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B300851" w:rsidR="00F102CC" w:rsidRPr="003D5AF6" w:rsidRDefault="00EF4E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CCF63AF" w:rsidR="00F102CC" w:rsidRPr="003D5AF6" w:rsidRDefault="00EF4E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F4A9F55" w:rsidR="00F102CC" w:rsidRPr="003D5AF6" w:rsidRDefault="00EF4E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F5D8B1A" w:rsidR="00F102CC" w:rsidRPr="003D5AF6" w:rsidRDefault="00EF4E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7C718F1" w:rsidR="00F102CC" w:rsidRPr="003D5AF6" w:rsidRDefault="00EF4EF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C14BB27" w:rsidR="00F102CC" w:rsidRPr="003D5AF6" w:rsidRDefault="00EF4E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25CACB3" w:rsidR="00F102CC" w:rsidRPr="003D5AF6" w:rsidRDefault="00EF4E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063FA">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951680" w14:textId="77777777" w:rsidR="006063FA" w:rsidRDefault="006063FA">
      <w:r>
        <w:separator/>
      </w:r>
    </w:p>
  </w:endnote>
  <w:endnote w:type="continuationSeparator" w:id="0">
    <w:p w14:paraId="1DDF13BD" w14:textId="77777777" w:rsidR="006063FA" w:rsidRDefault="006063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B47CBA" w14:textId="77777777" w:rsidR="006063FA" w:rsidRDefault="006063FA">
      <w:r>
        <w:separator/>
      </w:r>
    </w:p>
  </w:footnote>
  <w:footnote w:type="continuationSeparator" w:id="0">
    <w:p w14:paraId="1565F86D" w14:textId="77777777" w:rsidR="006063FA" w:rsidRDefault="006063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30762011">
    <w:abstractNumId w:val="2"/>
  </w:num>
  <w:num w:numId="2" w16cid:durableId="1558740113">
    <w:abstractNumId w:val="0"/>
  </w:num>
  <w:num w:numId="3" w16cid:durableId="836728286">
    <w:abstractNumId w:val="1"/>
  </w:num>
  <w:num w:numId="4" w16cid:durableId="10860714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063FA"/>
    <w:rsid w:val="007054B6"/>
    <w:rsid w:val="009C7B26"/>
    <w:rsid w:val="00A11E52"/>
    <w:rsid w:val="00BD41E9"/>
    <w:rsid w:val="00C84413"/>
    <w:rsid w:val="00EF4EF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422</Words>
  <Characters>810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hit Kumar Jolly</cp:lastModifiedBy>
  <cp:revision>6</cp:revision>
  <dcterms:created xsi:type="dcterms:W3CDTF">2022-02-28T12:21:00Z</dcterms:created>
  <dcterms:modified xsi:type="dcterms:W3CDTF">2022-10-12T06:13:00Z</dcterms:modified>
</cp:coreProperties>
</file>